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45EB6" w14:textId="0416464F" w:rsidR="007948D4" w:rsidRPr="00541349" w:rsidRDefault="004208FB" w:rsidP="007948D4">
      <w:pPr>
        <w:rPr>
          <w:rFonts w:ascii="Times New Roman" w:hAnsi="Times New Roman" w:cs="Times New Roman"/>
          <w:b/>
        </w:rPr>
      </w:pPr>
      <w:r w:rsidRPr="00541349">
        <w:rPr>
          <w:rFonts w:ascii="Times New Roman" w:hAnsi="Times New Roman" w:cs="Times New Roman"/>
          <w:b/>
        </w:rPr>
        <w:t xml:space="preserve">SUPPLEMENTARY FILE: </w:t>
      </w:r>
      <w:r w:rsidR="00F33E31" w:rsidRPr="00541349">
        <w:rPr>
          <w:rFonts w:ascii="Times New Roman" w:hAnsi="Times New Roman" w:cs="Times New Roman"/>
          <w:b/>
        </w:rPr>
        <w:t>INTERVIEW GUIDE</w:t>
      </w:r>
    </w:p>
    <w:p w14:paraId="3D6E70D3" w14:textId="2C78C7E4" w:rsidR="00A2354D" w:rsidRPr="00541349" w:rsidRDefault="00A2354D" w:rsidP="00541349">
      <w:pPr>
        <w:rPr>
          <w:rFonts w:ascii="Times New Roman" w:hAnsi="Times New Roman" w:cs="Times New Roman"/>
        </w:rPr>
      </w:pPr>
    </w:p>
    <w:p w14:paraId="5CD10500" w14:textId="77777777" w:rsidR="00C40050" w:rsidRPr="00541349" w:rsidRDefault="00C40050" w:rsidP="007948D4">
      <w:pPr>
        <w:rPr>
          <w:rFonts w:ascii="Times New Roman" w:hAnsi="Times New Roman" w:cs="Times New Roman"/>
          <w:b/>
        </w:rPr>
      </w:pPr>
    </w:p>
    <w:p w14:paraId="49061CB5" w14:textId="77777777" w:rsidR="0091066F" w:rsidRPr="00541349" w:rsidRDefault="0091066F" w:rsidP="00A2354D">
      <w:pPr>
        <w:rPr>
          <w:rFonts w:ascii="Times New Roman" w:hAnsi="Times New Roman" w:cs="Times New Roman"/>
          <w:b/>
        </w:rPr>
      </w:pPr>
    </w:p>
    <w:p w14:paraId="45D9FE91" w14:textId="775668F9" w:rsidR="0060687B" w:rsidRPr="00541349" w:rsidRDefault="0060687B" w:rsidP="00A2354D">
      <w:pPr>
        <w:rPr>
          <w:rFonts w:ascii="Times New Roman" w:hAnsi="Times New Roman" w:cs="Times New Roman"/>
          <w:b/>
        </w:rPr>
      </w:pPr>
      <w:r w:rsidRPr="00541349">
        <w:rPr>
          <w:rFonts w:ascii="Times New Roman" w:hAnsi="Times New Roman" w:cs="Times New Roman"/>
          <w:b/>
        </w:rPr>
        <w:t>INTRODUCTIONARY QUESTIONS</w:t>
      </w:r>
    </w:p>
    <w:p w14:paraId="62DE110E" w14:textId="77777777" w:rsidR="0060687B" w:rsidRPr="00541349" w:rsidRDefault="0060687B" w:rsidP="00A2354D">
      <w:pPr>
        <w:rPr>
          <w:rFonts w:ascii="Times New Roman" w:hAnsi="Times New Roman" w:cs="Times New Roman"/>
        </w:rPr>
      </w:pPr>
    </w:p>
    <w:p w14:paraId="5FF1EEF8" w14:textId="5E4A3E61" w:rsidR="00541349" w:rsidRPr="00541349" w:rsidRDefault="00541349" w:rsidP="00A2354D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Introductory questions to the participant on demographic information.</w:t>
      </w:r>
    </w:p>
    <w:p w14:paraId="55634814" w14:textId="77777777" w:rsidR="00C40050" w:rsidRPr="00541349" w:rsidRDefault="00C40050" w:rsidP="007948D4">
      <w:pPr>
        <w:rPr>
          <w:rFonts w:ascii="Times New Roman" w:hAnsi="Times New Roman" w:cs="Times New Roman"/>
          <w:b/>
        </w:rPr>
      </w:pPr>
    </w:p>
    <w:p w14:paraId="21C6E489" w14:textId="77777777" w:rsidR="0091066F" w:rsidRPr="00541349" w:rsidRDefault="0091066F" w:rsidP="007948D4">
      <w:pPr>
        <w:rPr>
          <w:rFonts w:ascii="Times New Roman" w:hAnsi="Times New Roman" w:cs="Times New Roman"/>
          <w:b/>
        </w:rPr>
      </w:pPr>
    </w:p>
    <w:p w14:paraId="186A8DD4" w14:textId="07C033F9" w:rsidR="00461AB9" w:rsidRPr="00541349" w:rsidRDefault="00F22873" w:rsidP="007948D4">
      <w:pPr>
        <w:rPr>
          <w:rFonts w:ascii="Times New Roman" w:hAnsi="Times New Roman" w:cs="Times New Roman"/>
          <w:b/>
        </w:rPr>
      </w:pPr>
      <w:r w:rsidRPr="00541349">
        <w:rPr>
          <w:rFonts w:ascii="Times New Roman" w:hAnsi="Times New Roman" w:cs="Times New Roman"/>
          <w:b/>
        </w:rPr>
        <w:t>BERLIN</w:t>
      </w:r>
      <w:r w:rsidR="004C23EA">
        <w:rPr>
          <w:rFonts w:ascii="Times New Roman" w:hAnsi="Times New Roman" w:cs="Times New Roman"/>
          <w:b/>
        </w:rPr>
        <w:t xml:space="preserve"> IN COMPARISON TO SWEDEN</w:t>
      </w:r>
    </w:p>
    <w:p w14:paraId="4ACFC1D3" w14:textId="77777777" w:rsidR="00461AB9" w:rsidRPr="00541349" w:rsidRDefault="00461AB9" w:rsidP="007948D4">
      <w:pPr>
        <w:rPr>
          <w:rFonts w:ascii="Times New Roman" w:hAnsi="Times New Roman" w:cs="Times New Roman"/>
          <w:b/>
        </w:rPr>
      </w:pPr>
    </w:p>
    <w:p w14:paraId="69920684" w14:textId="77777777" w:rsidR="001949E2" w:rsidRPr="00541349" w:rsidRDefault="00674489" w:rsidP="00271DB2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Cs/>
        </w:rPr>
      </w:pPr>
      <w:r w:rsidRPr="00541349">
        <w:rPr>
          <w:rFonts w:ascii="Times New Roman" w:hAnsi="Times New Roman" w:cs="Times New Roman"/>
          <w:bCs/>
        </w:rPr>
        <w:t xml:space="preserve">What do you like about Berlin as a destination to visit? </w:t>
      </w:r>
    </w:p>
    <w:p w14:paraId="74FE471D" w14:textId="714DF2AA" w:rsidR="00674489" w:rsidRPr="00541349" w:rsidRDefault="00674489" w:rsidP="00271DB2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Cs/>
        </w:rPr>
      </w:pPr>
      <w:r w:rsidRPr="00541349">
        <w:rPr>
          <w:rFonts w:ascii="Times New Roman" w:hAnsi="Times New Roman" w:cs="Times New Roman"/>
          <w:bCs/>
        </w:rPr>
        <w:t xml:space="preserve">What were your expectations initially and have they changed over time?  </w:t>
      </w:r>
    </w:p>
    <w:p w14:paraId="5515E742" w14:textId="33A6624B" w:rsidR="00D30876" w:rsidRPr="00541349" w:rsidRDefault="00674489" w:rsidP="00832983">
      <w:pPr>
        <w:rPr>
          <w:rFonts w:ascii="Times New Roman" w:hAnsi="Times New Roman" w:cs="Times New Roman"/>
          <w:lang w:val="en-US"/>
        </w:rPr>
      </w:pPr>
      <w:r w:rsidRPr="00541349">
        <w:rPr>
          <w:rFonts w:ascii="Times New Roman" w:hAnsi="Times New Roman" w:cs="Times New Roman"/>
        </w:rPr>
        <w:t xml:space="preserve">Describe the dating scene in Berlin. </w:t>
      </w:r>
      <w:r w:rsidR="00481C05" w:rsidRPr="00541349">
        <w:rPr>
          <w:rFonts w:ascii="Times New Roman" w:hAnsi="Times New Roman" w:cs="Times New Roman"/>
        </w:rPr>
        <w:t>How do you meet potential partners in Berlin</w:t>
      </w:r>
      <w:r w:rsidR="00832983" w:rsidRPr="00541349">
        <w:rPr>
          <w:rFonts w:ascii="Times New Roman" w:hAnsi="Times New Roman" w:cs="Times New Roman"/>
        </w:rPr>
        <w:t xml:space="preserve"> vs Stockholm</w:t>
      </w:r>
      <w:r w:rsidR="00481C05" w:rsidRPr="00541349">
        <w:rPr>
          <w:rFonts w:ascii="Times New Roman" w:hAnsi="Times New Roman" w:cs="Times New Roman"/>
        </w:rPr>
        <w:t>?</w:t>
      </w:r>
    </w:p>
    <w:p w14:paraId="671BF5FC" w14:textId="2AD5DD41" w:rsidR="0091066F" w:rsidRPr="00541349" w:rsidRDefault="001949E2" w:rsidP="00832983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H</w:t>
      </w:r>
      <w:r w:rsidR="00957C5E" w:rsidRPr="00541349">
        <w:rPr>
          <w:rFonts w:ascii="Times New Roman" w:hAnsi="Times New Roman" w:cs="Times New Roman"/>
        </w:rPr>
        <w:t>ow to you perc</w:t>
      </w:r>
      <w:r w:rsidR="00674489" w:rsidRPr="00541349">
        <w:rPr>
          <w:rFonts w:ascii="Times New Roman" w:hAnsi="Times New Roman" w:cs="Times New Roman"/>
        </w:rPr>
        <w:t>e</w:t>
      </w:r>
      <w:r w:rsidR="00957C5E" w:rsidRPr="00541349">
        <w:rPr>
          <w:rFonts w:ascii="Times New Roman" w:hAnsi="Times New Roman" w:cs="Times New Roman"/>
        </w:rPr>
        <w:t xml:space="preserve">ive dating and </w:t>
      </w:r>
      <w:r w:rsidR="00674489" w:rsidRPr="00541349">
        <w:rPr>
          <w:rFonts w:ascii="Times New Roman" w:hAnsi="Times New Roman" w:cs="Times New Roman"/>
        </w:rPr>
        <w:t xml:space="preserve">the </w:t>
      </w:r>
      <w:r w:rsidR="00957C5E" w:rsidRPr="00541349">
        <w:rPr>
          <w:rFonts w:ascii="Times New Roman" w:hAnsi="Times New Roman" w:cs="Times New Roman"/>
        </w:rPr>
        <w:t>sex culture in Berlin vs Sweden?</w:t>
      </w:r>
      <w:r w:rsidR="004F77E0" w:rsidRPr="00541349">
        <w:rPr>
          <w:rFonts w:ascii="Times New Roman" w:hAnsi="Times New Roman" w:cs="Times New Roman"/>
        </w:rPr>
        <w:t xml:space="preserve"> </w:t>
      </w:r>
      <w:r w:rsidR="00832983" w:rsidRPr="00541349">
        <w:rPr>
          <w:rFonts w:ascii="Times New Roman" w:hAnsi="Times New Roman" w:cs="Times New Roman"/>
        </w:rPr>
        <w:t xml:space="preserve">What kind of sex do you take part </w:t>
      </w:r>
      <w:r w:rsidR="00CD72C1" w:rsidRPr="00541349">
        <w:rPr>
          <w:rFonts w:ascii="Times New Roman" w:hAnsi="Times New Roman" w:cs="Times New Roman"/>
        </w:rPr>
        <w:t>in</w:t>
      </w:r>
      <w:r w:rsidR="0091066F" w:rsidRPr="00541349">
        <w:rPr>
          <w:rFonts w:ascii="Times New Roman" w:hAnsi="Times New Roman" w:cs="Times New Roman"/>
        </w:rPr>
        <w:t>?</w:t>
      </w:r>
    </w:p>
    <w:p w14:paraId="471083B4" w14:textId="77777777" w:rsidR="00CD72C1" w:rsidRPr="00541349" w:rsidRDefault="00CD72C1" w:rsidP="00AD0F31">
      <w:pPr>
        <w:rPr>
          <w:rFonts w:ascii="Times New Roman" w:hAnsi="Times New Roman" w:cs="Times New Roman"/>
          <w:b/>
        </w:rPr>
      </w:pPr>
    </w:p>
    <w:p w14:paraId="520E39F2" w14:textId="73C11473" w:rsidR="00C40050" w:rsidRPr="001754EB" w:rsidRDefault="00F22873" w:rsidP="00AD0F31">
      <w:pPr>
        <w:rPr>
          <w:rFonts w:ascii="Times New Roman" w:hAnsi="Times New Roman" w:cs="Times New Roman"/>
          <w:lang w:val="en-US"/>
        </w:rPr>
      </w:pPr>
      <w:r w:rsidRPr="00541349">
        <w:rPr>
          <w:rFonts w:ascii="Times New Roman" w:hAnsi="Times New Roman" w:cs="Times New Roman"/>
          <w:b/>
        </w:rPr>
        <w:t xml:space="preserve">HIV </w:t>
      </w:r>
      <w:r w:rsidR="00541349">
        <w:rPr>
          <w:rFonts w:ascii="Times New Roman" w:hAnsi="Times New Roman" w:cs="Times New Roman"/>
          <w:b/>
        </w:rPr>
        <w:t xml:space="preserve">AND SAFER </w:t>
      </w:r>
      <w:r w:rsidRPr="00541349">
        <w:rPr>
          <w:rFonts w:ascii="Times New Roman" w:hAnsi="Times New Roman" w:cs="Times New Roman"/>
          <w:b/>
        </w:rPr>
        <w:t>SEX</w:t>
      </w:r>
    </w:p>
    <w:p w14:paraId="3DCC646D" w14:textId="77777777" w:rsidR="008046B8" w:rsidRPr="00541349" w:rsidRDefault="008046B8" w:rsidP="007948D4">
      <w:pPr>
        <w:rPr>
          <w:rFonts w:ascii="Times New Roman" w:hAnsi="Times New Roman" w:cs="Times New Roman"/>
        </w:rPr>
      </w:pPr>
    </w:p>
    <w:p w14:paraId="076207EA" w14:textId="305E0D77" w:rsidR="005B579B" w:rsidRPr="00541349" w:rsidRDefault="008901E3" w:rsidP="008901E3">
      <w:pPr>
        <w:rPr>
          <w:rFonts w:ascii="Times New Roman" w:hAnsi="Times New Roman" w:cs="Times New Roman"/>
        </w:rPr>
      </w:pPr>
      <w:bookmarkStart w:id="0" w:name="_Hlk69824766"/>
      <w:r w:rsidRPr="00541349">
        <w:rPr>
          <w:rFonts w:ascii="Times New Roman" w:hAnsi="Times New Roman" w:cs="Times New Roman"/>
        </w:rPr>
        <w:t xml:space="preserve">Can you explore your thoughts about HIV and STIs, both in Berlin and </w:t>
      </w:r>
      <w:r w:rsidR="004208FB" w:rsidRPr="00541349">
        <w:rPr>
          <w:rFonts w:ascii="Times New Roman" w:hAnsi="Times New Roman" w:cs="Times New Roman"/>
        </w:rPr>
        <w:t>Sweden</w:t>
      </w:r>
      <w:bookmarkEnd w:id="0"/>
      <w:r w:rsidR="004208FB" w:rsidRPr="00541349">
        <w:rPr>
          <w:rFonts w:ascii="Times New Roman" w:hAnsi="Times New Roman" w:cs="Times New Roman"/>
        </w:rPr>
        <w:t>?</w:t>
      </w:r>
    </w:p>
    <w:p w14:paraId="56E3DA16" w14:textId="66113BBB" w:rsidR="003D0ECC" w:rsidRPr="00541349" w:rsidRDefault="003D0ECC" w:rsidP="008901E3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 xml:space="preserve">How do you </w:t>
      </w:r>
      <w:r w:rsidR="008E2CD3" w:rsidRPr="00541349">
        <w:rPr>
          <w:rFonts w:ascii="Times New Roman" w:hAnsi="Times New Roman" w:cs="Times New Roman"/>
        </w:rPr>
        <w:t>perceive and practice</w:t>
      </w:r>
      <w:r w:rsidRPr="00541349">
        <w:rPr>
          <w:rFonts w:ascii="Times New Roman" w:hAnsi="Times New Roman" w:cs="Times New Roman"/>
        </w:rPr>
        <w:t xml:space="preserve"> safer sex and condom use today compared to earlier in life? </w:t>
      </w:r>
      <w:r w:rsidR="008E2CD3" w:rsidRPr="00541349">
        <w:rPr>
          <w:rFonts w:ascii="Times New Roman" w:hAnsi="Times New Roman" w:cs="Times New Roman"/>
        </w:rPr>
        <w:t>In Berlin vs Sweden?</w:t>
      </w:r>
    </w:p>
    <w:p w14:paraId="4A7DFEBC" w14:textId="1CDDC6F9" w:rsidR="00AC5ABD" w:rsidRPr="00541349" w:rsidRDefault="006B68F6" w:rsidP="006B68F6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How do you relate to risk reduction strategies beyond condom use?</w:t>
      </w:r>
      <w:r w:rsidR="00AC5ABD" w:rsidRPr="00541349">
        <w:rPr>
          <w:rFonts w:ascii="Times New Roman" w:hAnsi="Times New Roman" w:cs="Times New Roman"/>
        </w:rPr>
        <w:t xml:space="preserve"> </w:t>
      </w:r>
    </w:p>
    <w:p w14:paraId="2D0969A4" w14:textId="19019CA9" w:rsidR="00E22B42" w:rsidRPr="00541349" w:rsidRDefault="00FE49E0" w:rsidP="00DE4314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 xml:space="preserve">Are you familiar with </w:t>
      </w:r>
      <w:r w:rsidR="004F51FA" w:rsidRPr="00541349">
        <w:rPr>
          <w:rFonts w:ascii="Times New Roman" w:hAnsi="Times New Roman" w:cs="Times New Roman"/>
        </w:rPr>
        <w:t>PrEP?</w:t>
      </w:r>
      <w:r w:rsidR="00E92E99" w:rsidRPr="00541349">
        <w:rPr>
          <w:rFonts w:ascii="Times New Roman" w:hAnsi="Times New Roman" w:cs="Times New Roman"/>
        </w:rPr>
        <w:t xml:space="preserve"> </w:t>
      </w:r>
    </w:p>
    <w:p w14:paraId="5558DC68" w14:textId="7532E3B8" w:rsidR="00985074" w:rsidRPr="00541349" w:rsidRDefault="00985074" w:rsidP="007655EE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 xml:space="preserve">How do you perceive </w:t>
      </w:r>
      <w:r w:rsidR="005C2F10" w:rsidRPr="00541349">
        <w:rPr>
          <w:rFonts w:ascii="Times New Roman" w:hAnsi="Times New Roman" w:cs="Times New Roman"/>
        </w:rPr>
        <w:t xml:space="preserve">the </w:t>
      </w:r>
      <w:r w:rsidRPr="00541349">
        <w:rPr>
          <w:rFonts w:ascii="Times New Roman" w:hAnsi="Times New Roman" w:cs="Times New Roman"/>
        </w:rPr>
        <w:t>effectiveness</w:t>
      </w:r>
      <w:r w:rsidR="00832983" w:rsidRPr="00541349">
        <w:rPr>
          <w:rFonts w:ascii="Times New Roman" w:hAnsi="Times New Roman" w:cs="Times New Roman"/>
        </w:rPr>
        <w:t xml:space="preserve"> of PrEP</w:t>
      </w:r>
      <w:r w:rsidRPr="00541349">
        <w:rPr>
          <w:rFonts w:ascii="Times New Roman" w:hAnsi="Times New Roman" w:cs="Times New Roman"/>
        </w:rPr>
        <w:t>?</w:t>
      </w:r>
    </w:p>
    <w:p w14:paraId="436381B2" w14:textId="3B4D8524" w:rsidR="007948D4" w:rsidRPr="00541349" w:rsidRDefault="000B26DB" w:rsidP="007655EE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Would you consider using it yourself?</w:t>
      </w:r>
      <w:r w:rsidR="007655EE" w:rsidRPr="00541349">
        <w:rPr>
          <w:rFonts w:ascii="Times New Roman" w:hAnsi="Times New Roman" w:cs="Times New Roman"/>
        </w:rPr>
        <w:t>?</w:t>
      </w:r>
    </w:p>
    <w:p w14:paraId="4375A6ED" w14:textId="093F9B31" w:rsidR="00434B9C" w:rsidRPr="00541349" w:rsidRDefault="00540129" w:rsidP="00DE4314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Have you ever got a HIV or STI test?</w:t>
      </w:r>
    </w:p>
    <w:p w14:paraId="1D4C25B4" w14:textId="136D23AF" w:rsidR="00C40050" w:rsidRPr="00541349" w:rsidRDefault="00540129" w:rsidP="00540129">
      <w:pPr>
        <w:rPr>
          <w:rFonts w:ascii="Times New Roman" w:hAnsi="Times New Roman" w:cs="Times New Roman"/>
          <w:lang w:val="en-US"/>
        </w:rPr>
      </w:pPr>
      <w:r w:rsidRPr="00541349">
        <w:rPr>
          <w:rFonts w:ascii="Times New Roman" w:hAnsi="Times New Roman" w:cs="Times New Roman"/>
        </w:rPr>
        <w:t xml:space="preserve">Have you tested positive for an STI and if so, how did you experience that? </w:t>
      </w:r>
    </w:p>
    <w:p w14:paraId="4E8413CC" w14:textId="78602FFD" w:rsidR="002E0806" w:rsidRPr="00541349" w:rsidRDefault="00540129" w:rsidP="003D15C5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What w</w:t>
      </w:r>
      <w:r w:rsidR="001949E2" w:rsidRPr="00541349">
        <w:rPr>
          <w:rFonts w:ascii="Times New Roman" w:hAnsi="Times New Roman" w:cs="Times New Roman"/>
        </w:rPr>
        <w:t xml:space="preserve">ere </w:t>
      </w:r>
      <w:r w:rsidRPr="00541349">
        <w:rPr>
          <w:rFonts w:ascii="Times New Roman" w:hAnsi="Times New Roman" w:cs="Times New Roman"/>
        </w:rPr>
        <w:t>the reason</w:t>
      </w:r>
      <w:r w:rsidR="001949E2" w:rsidRPr="00541349">
        <w:rPr>
          <w:rFonts w:ascii="Times New Roman" w:hAnsi="Times New Roman" w:cs="Times New Roman"/>
        </w:rPr>
        <w:t>s</w:t>
      </w:r>
      <w:r w:rsidRPr="00541349">
        <w:rPr>
          <w:rFonts w:ascii="Times New Roman" w:hAnsi="Times New Roman" w:cs="Times New Roman"/>
        </w:rPr>
        <w:t xml:space="preserve"> for your last test? </w:t>
      </w:r>
    </w:p>
    <w:p w14:paraId="43A77C6C" w14:textId="2A566859" w:rsidR="003D15C5" w:rsidRPr="00541349" w:rsidRDefault="003D15C5" w:rsidP="003D15C5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 xml:space="preserve">When and where </w:t>
      </w:r>
      <w:r w:rsidR="000B26DB" w:rsidRPr="00541349">
        <w:rPr>
          <w:rFonts w:ascii="Times New Roman" w:hAnsi="Times New Roman" w:cs="Times New Roman"/>
        </w:rPr>
        <w:t>did you take your last test</w:t>
      </w:r>
      <w:r w:rsidRPr="00541349">
        <w:rPr>
          <w:rFonts w:ascii="Times New Roman" w:hAnsi="Times New Roman" w:cs="Times New Roman"/>
        </w:rPr>
        <w:t xml:space="preserve">? </w:t>
      </w:r>
    </w:p>
    <w:p w14:paraId="3E723549" w14:textId="77777777" w:rsidR="00352371" w:rsidRPr="00541349" w:rsidRDefault="00352371" w:rsidP="007948D4">
      <w:pPr>
        <w:rPr>
          <w:rFonts w:ascii="Times New Roman" w:hAnsi="Times New Roman" w:cs="Times New Roman"/>
        </w:rPr>
      </w:pPr>
    </w:p>
    <w:p w14:paraId="37E17D83" w14:textId="4961338E" w:rsidR="007A42CD" w:rsidRPr="00541349" w:rsidRDefault="00F22873" w:rsidP="007948D4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  <w:b/>
        </w:rPr>
        <w:t>AL</w:t>
      </w:r>
      <w:r w:rsidR="00B34024" w:rsidRPr="00541349">
        <w:rPr>
          <w:rFonts w:ascii="Times New Roman" w:hAnsi="Times New Roman" w:cs="Times New Roman"/>
          <w:b/>
        </w:rPr>
        <w:t>C</w:t>
      </w:r>
      <w:r w:rsidRPr="00541349">
        <w:rPr>
          <w:rFonts w:ascii="Times New Roman" w:hAnsi="Times New Roman" w:cs="Times New Roman"/>
          <w:b/>
        </w:rPr>
        <w:t xml:space="preserve">OHOL </w:t>
      </w:r>
      <w:r w:rsidR="00B34024" w:rsidRPr="00541349">
        <w:rPr>
          <w:rFonts w:ascii="Times New Roman" w:hAnsi="Times New Roman" w:cs="Times New Roman"/>
          <w:b/>
        </w:rPr>
        <w:t>AND DRUGS</w:t>
      </w:r>
    </w:p>
    <w:p w14:paraId="6098DF42" w14:textId="77777777" w:rsidR="007A42CD" w:rsidRPr="00541349" w:rsidRDefault="007A42CD" w:rsidP="007948D4">
      <w:pPr>
        <w:rPr>
          <w:rFonts w:ascii="Times New Roman" w:hAnsi="Times New Roman" w:cs="Times New Roman"/>
          <w:b/>
        </w:rPr>
      </w:pPr>
    </w:p>
    <w:p w14:paraId="1A8FE173" w14:textId="73CE7946" w:rsidR="003E118B" w:rsidRPr="00541349" w:rsidRDefault="003E118B" w:rsidP="003E118B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How do you look upon alcohol use in Berlin</w:t>
      </w:r>
      <w:r w:rsidR="00080F11" w:rsidRPr="00541349">
        <w:rPr>
          <w:rFonts w:ascii="Times New Roman" w:hAnsi="Times New Roman" w:cs="Times New Roman"/>
        </w:rPr>
        <w:t xml:space="preserve"> vs Sweden</w:t>
      </w:r>
      <w:r w:rsidRPr="00541349">
        <w:rPr>
          <w:rFonts w:ascii="Times New Roman" w:hAnsi="Times New Roman" w:cs="Times New Roman"/>
        </w:rPr>
        <w:t xml:space="preserve">? </w:t>
      </w:r>
    </w:p>
    <w:p w14:paraId="0692B050" w14:textId="2E349799" w:rsidR="00567333" w:rsidRDefault="00E96277" w:rsidP="003E118B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 xml:space="preserve">Do you drink alcohol? </w:t>
      </w:r>
    </w:p>
    <w:p w14:paraId="75FEE2C2" w14:textId="77777777" w:rsidR="00567333" w:rsidRPr="00541349" w:rsidRDefault="00567333" w:rsidP="00567333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 xml:space="preserve">How do you look upon drug use in Berlin vs Sweden? </w:t>
      </w:r>
    </w:p>
    <w:p w14:paraId="35C08317" w14:textId="12775208" w:rsidR="00E96277" w:rsidRPr="00541349" w:rsidRDefault="00E96277" w:rsidP="003E118B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Do you use drugs? Please describe purpose, context and consequence.</w:t>
      </w:r>
    </w:p>
    <w:p w14:paraId="43AF3CEE" w14:textId="5380CB0E" w:rsidR="007948D4" w:rsidRPr="00541349" w:rsidRDefault="00A22BBA" w:rsidP="00434B9C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Any thoughts about poppers in a sexual context?</w:t>
      </w:r>
      <w:r w:rsidR="007948D4" w:rsidRPr="00541349">
        <w:rPr>
          <w:rFonts w:ascii="Times New Roman" w:hAnsi="Times New Roman" w:cs="Times New Roman"/>
        </w:rPr>
        <w:t xml:space="preserve"> </w:t>
      </w:r>
    </w:p>
    <w:p w14:paraId="3D2A6D6A" w14:textId="093364B5" w:rsidR="00841859" w:rsidRPr="00541349" w:rsidRDefault="00841859" w:rsidP="00841859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Do you use poppers? Please describe purpose, co</w:t>
      </w:r>
      <w:bookmarkStart w:id="1" w:name="_GoBack"/>
      <w:bookmarkEnd w:id="1"/>
      <w:r w:rsidRPr="00541349">
        <w:rPr>
          <w:rFonts w:ascii="Times New Roman" w:hAnsi="Times New Roman" w:cs="Times New Roman"/>
        </w:rPr>
        <w:t>ntext and consequence.</w:t>
      </w:r>
    </w:p>
    <w:p w14:paraId="6B43C4C7" w14:textId="77777777" w:rsidR="00630046" w:rsidRPr="00541349" w:rsidRDefault="00630046" w:rsidP="007948D4">
      <w:pPr>
        <w:rPr>
          <w:rFonts w:ascii="Times New Roman" w:hAnsi="Times New Roman" w:cs="Times New Roman"/>
          <w:b/>
        </w:rPr>
      </w:pPr>
    </w:p>
    <w:p w14:paraId="2920C7B1" w14:textId="77777777" w:rsidR="00841859" w:rsidRPr="00541349" w:rsidRDefault="00841859" w:rsidP="007948D4">
      <w:pPr>
        <w:rPr>
          <w:rFonts w:ascii="Times New Roman" w:hAnsi="Times New Roman" w:cs="Times New Roman"/>
          <w:b/>
        </w:rPr>
      </w:pPr>
    </w:p>
    <w:p w14:paraId="53449B14" w14:textId="784CF68E" w:rsidR="00C40050" w:rsidRPr="00541349" w:rsidRDefault="00A23747" w:rsidP="00C40050">
      <w:pPr>
        <w:rPr>
          <w:rFonts w:ascii="Times New Roman" w:hAnsi="Times New Roman" w:cs="Times New Roman"/>
          <w:b/>
        </w:rPr>
      </w:pPr>
      <w:r w:rsidRPr="00541349">
        <w:rPr>
          <w:rFonts w:ascii="Times New Roman" w:hAnsi="Times New Roman" w:cs="Times New Roman"/>
          <w:b/>
        </w:rPr>
        <w:t>END QUESTION</w:t>
      </w:r>
    </w:p>
    <w:p w14:paraId="733D5864" w14:textId="77777777" w:rsidR="00D844DD" w:rsidRPr="00541349" w:rsidRDefault="00D844DD" w:rsidP="00C40050">
      <w:pPr>
        <w:rPr>
          <w:rFonts w:ascii="Times New Roman" w:hAnsi="Times New Roman" w:cs="Times New Roman"/>
          <w:b/>
        </w:rPr>
      </w:pPr>
    </w:p>
    <w:p w14:paraId="3463EE8E" w14:textId="77777777" w:rsidR="00A23747" w:rsidRPr="00541349" w:rsidRDefault="00A23747" w:rsidP="00C40050">
      <w:pPr>
        <w:rPr>
          <w:rFonts w:ascii="Times New Roman" w:hAnsi="Times New Roman" w:cs="Times New Roman"/>
        </w:rPr>
      </w:pPr>
      <w:r w:rsidRPr="00541349">
        <w:rPr>
          <w:rFonts w:ascii="Times New Roman" w:hAnsi="Times New Roman" w:cs="Times New Roman"/>
        </w:rPr>
        <w:t>Would you like to share anything else that may have relevance for this project?</w:t>
      </w:r>
    </w:p>
    <w:p w14:paraId="01FF8900" w14:textId="77777777" w:rsidR="00A23747" w:rsidRPr="00541349" w:rsidRDefault="00A23747" w:rsidP="00C40050">
      <w:pPr>
        <w:rPr>
          <w:rFonts w:ascii="Times New Roman" w:hAnsi="Times New Roman" w:cs="Times New Roman"/>
        </w:rPr>
      </w:pPr>
    </w:p>
    <w:p w14:paraId="0001F778" w14:textId="193400EC" w:rsidR="00641EE4" w:rsidRPr="00541349" w:rsidRDefault="00641EE4" w:rsidP="00C40050">
      <w:pPr>
        <w:rPr>
          <w:rFonts w:ascii="Times New Roman" w:hAnsi="Times New Roman" w:cs="Times New Roman"/>
          <w:i/>
        </w:rPr>
      </w:pPr>
    </w:p>
    <w:sectPr w:rsidR="00641EE4" w:rsidRPr="00541349" w:rsidSect="004727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84A6A" w16cex:dateUtc="2021-04-19T16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A26EB"/>
    <w:multiLevelType w:val="hybridMultilevel"/>
    <w:tmpl w:val="85B047C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1674F"/>
    <w:multiLevelType w:val="hybridMultilevel"/>
    <w:tmpl w:val="8D6C0D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A6B0E8">
      <w:start w:val="800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3091B"/>
    <w:multiLevelType w:val="hybridMultilevel"/>
    <w:tmpl w:val="8DCEAB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136EA"/>
    <w:multiLevelType w:val="hybridMultilevel"/>
    <w:tmpl w:val="E38E83C8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4" w15:restartNumberingAfterBreak="0">
    <w:nsid w:val="0F822C03"/>
    <w:multiLevelType w:val="hybridMultilevel"/>
    <w:tmpl w:val="DC0C5AF0"/>
    <w:lvl w:ilvl="0" w:tplc="E5300DB6">
      <w:start w:val="1"/>
      <w:numFmt w:val="bullet"/>
      <w:lvlText w:val="-"/>
      <w:lvlJc w:val="left"/>
      <w:pPr>
        <w:ind w:left="1660" w:hanging="360"/>
      </w:pPr>
      <w:rPr>
        <w:rFonts w:ascii="Garamond" w:eastAsiaTheme="minorHAnsi" w:hAnsi="Garamond" w:cs="Helvetica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5" w15:restartNumberingAfterBreak="0">
    <w:nsid w:val="14763728"/>
    <w:multiLevelType w:val="hybridMultilevel"/>
    <w:tmpl w:val="58C03F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DA1A28"/>
    <w:multiLevelType w:val="hybridMultilevel"/>
    <w:tmpl w:val="6DACD3F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E5E7C"/>
    <w:multiLevelType w:val="hybridMultilevel"/>
    <w:tmpl w:val="FD6479C0"/>
    <w:lvl w:ilvl="0" w:tplc="041D0003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8" w15:restartNumberingAfterBreak="0">
    <w:nsid w:val="1AB83493"/>
    <w:multiLevelType w:val="hybridMultilevel"/>
    <w:tmpl w:val="5A90D83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4C42"/>
    <w:multiLevelType w:val="hybridMultilevel"/>
    <w:tmpl w:val="9F44792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D0185"/>
    <w:multiLevelType w:val="hybridMultilevel"/>
    <w:tmpl w:val="F1165EC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F7391"/>
    <w:multiLevelType w:val="hybridMultilevel"/>
    <w:tmpl w:val="AD6A3C26"/>
    <w:lvl w:ilvl="0" w:tplc="9FEA75DA">
      <w:start w:val="1"/>
      <w:numFmt w:val="bullet"/>
      <w:lvlText w:val="-"/>
      <w:lvlJc w:val="left"/>
      <w:pPr>
        <w:ind w:left="1664" w:hanging="360"/>
      </w:pPr>
      <w:rPr>
        <w:rFonts w:ascii="Garamond" w:eastAsia="ヒラギノ角ゴ Pro W3" w:hAnsi="Garamond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2" w15:restartNumberingAfterBreak="0">
    <w:nsid w:val="2ACD338E"/>
    <w:multiLevelType w:val="hybridMultilevel"/>
    <w:tmpl w:val="32B221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F0444D"/>
    <w:multiLevelType w:val="hybridMultilevel"/>
    <w:tmpl w:val="E3B68256"/>
    <w:lvl w:ilvl="0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14" w15:restartNumberingAfterBreak="0">
    <w:nsid w:val="37F31EEF"/>
    <w:multiLevelType w:val="hybridMultilevel"/>
    <w:tmpl w:val="1A9064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546C2"/>
    <w:multiLevelType w:val="hybridMultilevel"/>
    <w:tmpl w:val="8C66AB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7A6311"/>
    <w:multiLevelType w:val="hybridMultilevel"/>
    <w:tmpl w:val="906891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292A5B"/>
    <w:multiLevelType w:val="hybridMultilevel"/>
    <w:tmpl w:val="5C20C79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257A3B"/>
    <w:multiLevelType w:val="hybridMultilevel"/>
    <w:tmpl w:val="EBFE2FEA"/>
    <w:lvl w:ilvl="0" w:tplc="041D0003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19" w15:restartNumberingAfterBreak="0">
    <w:nsid w:val="4076369B"/>
    <w:multiLevelType w:val="hybridMultilevel"/>
    <w:tmpl w:val="288255D2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20" w15:restartNumberingAfterBreak="0">
    <w:nsid w:val="44CC0C38"/>
    <w:multiLevelType w:val="hybridMultilevel"/>
    <w:tmpl w:val="EE689F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3130A1"/>
    <w:multiLevelType w:val="hybridMultilevel"/>
    <w:tmpl w:val="B448AB2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42AC8"/>
    <w:multiLevelType w:val="hybridMultilevel"/>
    <w:tmpl w:val="EF38FA0C"/>
    <w:lvl w:ilvl="0" w:tplc="D206EF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C36D2D"/>
    <w:multiLevelType w:val="hybridMultilevel"/>
    <w:tmpl w:val="2F3C846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A97ED3"/>
    <w:multiLevelType w:val="hybridMultilevel"/>
    <w:tmpl w:val="7BA4CA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9598F"/>
    <w:multiLevelType w:val="hybridMultilevel"/>
    <w:tmpl w:val="F70ADC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CE54F5"/>
    <w:multiLevelType w:val="hybridMultilevel"/>
    <w:tmpl w:val="17D4A67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FF2366"/>
    <w:multiLevelType w:val="hybridMultilevel"/>
    <w:tmpl w:val="5928D9B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271A15"/>
    <w:multiLevelType w:val="hybridMultilevel"/>
    <w:tmpl w:val="3584557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B13BD2"/>
    <w:multiLevelType w:val="hybridMultilevel"/>
    <w:tmpl w:val="6D2EFB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DA62F8"/>
    <w:multiLevelType w:val="hybridMultilevel"/>
    <w:tmpl w:val="27EE296C"/>
    <w:lvl w:ilvl="0" w:tplc="E5300DB6">
      <w:start w:val="1"/>
      <w:numFmt w:val="bullet"/>
      <w:lvlText w:val="-"/>
      <w:lvlJc w:val="left"/>
      <w:pPr>
        <w:ind w:left="1660" w:hanging="360"/>
      </w:pPr>
      <w:rPr>
        <w:rFonts w:ascii="Garamond" w:eastAsiaTheme="minorHAnsi" w:hAnsi="Garamond" w:cs="Helvetic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DC738E"/>
    <w:multiLevelType w:val="hybridMultilevel"/>
    <w:tmpl w:val="9B0480F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8A3E42"/>
    <w:multiLevelType w:val="hybridMultilevel"/>
    <w:tmpl w:val="487E55F6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6E370AF"/>
    <w:multiLevelType w:val="hybridMultilevel"/>
    <w:tmpl w:val="6CD6AAD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006A31"/>
    <w:multiLevelType w:val="hybridMultilevel"/>
    <w:tmpl w:val="8E9A1932"/>
    <w:lvl w:ilvl="0" w:tplc="EDFA55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24536E"/>
    <w:multiLevelType w:val="hybridMultilevel"/>
    <w:tmpl w:val="BB92750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E38AA"/>
    <w:multiLevelType w:val="hybridMultilevel"/>
    <w:tmpl w:val="153E5FCC"/>
    <w:lvl w:ilvl="0" w:tplc="041D0003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7" w15:restartNumberingAfterBreak="0">
    <w:nsid w:val="72795B1B"/>
    <w:multiLevelType w:val="hybridMultilevel"/>
    <w:tmpl w:val="D6AAF2CE"/>
    <w:lvl w:ilvl="0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72A5044D"/>
    <w:multiLevelType w:val="hybridMultilevel"/>
    <w:tmpl w:val="454262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B744F4"/>
    <w:multiLevelType w:val="hybridMultilevel"/>
    <w:tmpl w:val="E9A4DEA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37616B"/>
    <w:multiLevelType w:val="hybridMultilevel"/>
    <w:tmpl w:val="1A7EDC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C42182"/>
    <w:multiLevelType w:val="hybridMultilevel"/>
    <w:tmpl w:val="B17203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4"/>
  </w:num>
  <w:num w:numId="3">
    <w:abstractNumId w:val="4"/>
  </w:num>
  <w:num w:numId="4">
    <w:abstractNumId w:val="5"/>
  </w:num>
  <w:num w:numId="5">
    <w:abstractNumId w:val="2"/>
  </w:num>
  <w:num w:numId="6">
    <w:abstractNumId w:val="14"/>
  </w:num>
  <w:num w:numId="7">
    <w:abstractNumId w:val="30"/>
  </w:num>
  <w:num w:numId="8">
    <w:abstractNumId w:val="29"/>
  </w:num>
  <w:num w:numId="9">
    <w:abstractNumId w:val="38"/>
  </w:num>
  <w:num w:numId="10">
    <w:abstractNumId w:val="24"/>
  </w:num>
  <w:num w:numId="11">
    <w:abstractNumId w:val="12"/>
  </w:num>
  <w:num w:numId="12">
    <w:abstractNumId w:val="11"/>
  </w:num>
  <w:num w:numId="13">
    <w:abstractNumId w:val="1"/>
  </w:num>
  <w:num w:numId="14">
    <w:abstractNumId w:val="25"/>
  </w:num>
  <w:num w:numId="15">
    <w:abstractNumId w:val="41"/>
  </w:num>
  <w:num w:numId="16">
    <w:abstractNumId w:val="20"/>
  </w:num>
  <w:num w:numId="17">
    <w:abstractNumId w:val="40"/>
  </w:num>
  <w:num w:numId="18">
    <w:abstractNumId w:val="18"/>
  </w:num>
  <w:num w:numId="19">
    <w:abstractNumId w:val="19"/>
  </w:num>
  <w:num w:numId="20">
    <w:abstractNumId w:val="37"/>
  </w:num>
  <w:num w:numId="21">
    <w:abstractNumId w:val="13"/>
  </w:num>
  <w:num w:numId="22">
    <w:abstractNumId w:val="32"/>
  </w:num>
  <w:num w:numId="23">
    <w:abstractNumId w:val="7"/>
  </w:num>
  <w:num w:numId="24">
    <w:abstractNumId w:val="3"/>
  </w:num>
  <w:num w:numId="25">
    <w:abstractNumId w:val="26"/>
  </w:num>
  <w:num w:numId="26">
    <w:abstractNumId w:val="0"/>
  </w:num>
  <w:num w:numId="27">
    <w:abstractNumId w:val="17"/>
  </w:num>
  <w:num w:numId="28">
    <w:abstractNumId w:val="28"/>
  </w:num>
  <w:num w:numId="29">
    <w:abstractNumId w:val="23"/>
  </w:num>
  <w:num w:numId="30">
    <w:abstractNumId w:val="9"/>
  </w:num>
  <w:num w:numId="31">
    <w:abstractNumId w:val="6"/>
  </w:num>
  <w:num w:numId="32">
    <w:abstractNumId w:val="31"/>
  </w:num>
  <w:num w:numId="33">
    <w:abstractNumId w:val="35"/>
  </w:num>
  <w:num w:numId="34">
    <w:abstractNumId w:val="39"/>
  </w:num>
  <w:num w:numId="35">
    <w:abstractNumId w:val="33"/>
  </w:num>
  <w:num w:numId="36">
    <w:abstractNumId w:val="27"/>
  </w:num>
  <w:num w:numId="37">
    <w:abstractNumId w:val="8"/>
  </w:num>
  <w:num w:numId="38">
    <w:abstractNumId w:val="22"/>
  </w:num>
  <w:num w:numId="39">
    <w:abstractNumId w:val="36"/>
  </w:num>
  <w:num w:numId="40">
    <w:abstractNumId w:val="10"/>
  </w:num>
  <w:num w:numId="41">
    <w:abstractNumId w:val="21"/>
  </w:num>
  <w:num w:numId="4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8D4"/>
    <w:rsid w:val="0006122A"/>
    <w:rsid w:val="0007379A"/>
    <w:rsid w:val="00080F11"/>
    <w:rsid w:val="000863AB"/>
    <w:rsid w:val="00092224"/>
    <w:rsid w:val="000A3D41"/>
    <w:rsid w:val="000B26DB"/>
    <w:rsid w:val="000D00E2"/>
    <w:rsid w:val="000E08E2"/>
    <w:rsid w:val="000E428E"/>
    <w:rsid w:val="000F684D"/>
    <w:rsid w:val="00101F65"/>
    <w:rsid w:val="0012227D"/>
    <w:rsid w:val="00145456"/>
    <w:rsid w:val="001458ED"/>
    <w:rsid w:val="00146CAA"/>
    <w:rsid w:val="0015246F"/>
    <w:rsid w:val="00154ACF"/>
    <w:rsid w:val="0015536D"/>
    <w:rsid w:val="001754EB"/>
    <w:rsid w:val="00182E0E"/>
    <w:rsid w:val="00185792"/>
    <w:rsid w:val="001948AC"/>
    <w:rsid w:val="001949E2"/>
    <w:rsid w:val="00197DA9"/>
    <w:rsid w:val="001A10E1"/>
    <w:rsid w:val="001F44FB"/>
    <w:rsid w:val="002010B8"/>
    <w:rsid w:val="00203A83"/>
    <w:rsid w:val="002062A2"/>
    <w:rsid w:val="002513A7"/>
    <w:rsid w:val="00256F02"/>
    <w:rsid w:val="002608AE"/>
    <w:rsid w:val="00271DB2"/>
    <w:rsid w:val="002735DE"/>
    <w:rsid w:val="002970FB"/>
    <w:rsid w:val="002B4EF0"/>
    <w:rsid w:val="002C5B99"/>
    <w:rsid w:val="002E0806"/>
    <w:rsid w:val="002E0B8D"/>
    <w:rsid w:val="002E7094"/>
    <w:rsid w:val="002F1CB0"/>
    <w:rsid w:val="002F4198"/>
    <w:rsid w:val="00305020"/>
    <w:rsid w:val="00331BF1"/>
    <w:rsid w:val="00334F7C"/>
    <w:rsid w:val="00352371"/>
    <w:rsid w:val="00361B0B"/>
    <w:rsid w:val="00392AC4"/>
    <w:rsid w:val="003951EE"/>
    <w:rsid w:val="003B4507"/>
    <w:rsid w:val="003C4ECD"/>
    <w:rsid w:val="003D0ECC"/>
    <w:rsid w:val="003D15C5"/>
    <w:rsid w:val="003E0936"/>
    <w:rsid w:val="003E118B"/>
    <w:rsid w:val="003E6AE8"/>
    <w:rsid w:val="0041635B"/>
    <w:rsid w:val="004208E7"/>
    <w:rsid w:val="004208FB"/>
    <w:rsid w:val="00434B9C"/>
    <w:rsid w:val="00440006"/>
    <w:rsid w:val="00461AB9"/>
    <w:rsid w:val="00466177"/>
    <w:rsid w:val="00466EFF"/>
    <w:rsid w:val="0047278B"/>
    <w:rsid w:val="0047431A"/>
    <w:rsid w:val="004809B6"/>
    <w:rsid w:val="00481C05"/>
    <w:rsid w:val="004B2282"/>
    <w:rsid w:val="004B50D0"/>
    <w:rsid w:val="004C23EA"/>
    <w:rsid w:val="004D1B8B"/>
    <w:rsid w:val="004D4F27"/>
    <w:rsid w:val="004E4AC5"/>
    <w:rsid w:val="004F438B"/>
    <w:rsid w:val="004F51FA"/>
    <w:rsid w:val="004F77E0"/>
    <w:rsid w:val="005021D9"/>
    <w:rsid w:val="00520A2E"/>
    <w:rsid w:val="00540129"/>
    <w:rsid w:val="00541349"/>
    <w:rsid w:val="00544BC1"/>
    <w:rsid w:val="00557D1F"/>
    <w:rsid w:val="00567333"/>
    <w:rsid w:val="00573A4A"/>
    <w:rsid w:val="005A2AE5"/>
    <w:rsid w:val="005B579B"/>
    <w:rsid w:val="005B712C"/>
    <w:rsid w:val="005C2F10"/>
    <w:rsid w:val="005F00F3"/>
    <w:rsid w:val="005F161B"/>
    <w:rsid w:val="005F4157"/>
    <w:rsid w:val="0060687B"/>
    <w:rsid w:val="00626EAE"/>
    <w:rsid w:val="00630046"/>
    <w:rsid w:val="00641EE4"/>
    <w:rsid w:val="00656B89"/>
    <w:rsid w:val="00674489"/>
    <w:rsid w:val="00694397"/>
    <w:rsid w:val="00697111"/>
    <w:rsid w:val="006B68F6"/>
    <w:rsid w:val="006D0E70"/>
    <w:rsid w:val="006E7E4B"/>
    <w:rsid w:val="006F1AD8"/>
    <w:rsid w:val="00711979"/>
    <w:rsid w:val="00713547"/>
    <w:rsid w:val="00724D10"/>
    <w:rsid w:val="00744C63"/>
    <w:rsid w:val="007655EE"/>
    <w:rsid w:val="007948D4"/>
    <w:rsid w:val="007A42CD"/>
    <w:rsid w:val="007A71F9"/>
    <w:rsid w:val="007B58ED"/>
    <w:rsid w:val="007B6CED"/>
    <w:rsid w:val="007C3999"/>
    <w:rsid w:val="007C6CEB"/>
    <w:rsid w:val="007E7295"/>
    <w:rsid w:val="0080088C"/>
    <w:rsid w:val="008042A2"/>
    <w:rsid w:val="008046B8"/>
    <w:rsid w:val="0080625D"/>
    <w:rsid w:val="00806F9F"/>
    <w:rsid w:val="00814DF7"/>
    <w:rsid w:val="00816EBC"/>
    <w:rsid w:val="008176CF"/>
    <w:rsid w:val="00824E50"/>
    <w:rsid w:val="00832983"/>
    <w:rsid w:val="0083722F"/>
    <w:rsid w:val="00840E91"/>
    <w:rsid w:val="00841859"/>
    <w:rsid w:val="00844D5C"/>
    <w:rsid w:val="00847324"/>
    <w:rsid w:val="008540F0"/>
    <w:rsid w:val="008574B6"/>
    <w:rsid w:val="00860B95"/>
    <w:rsid w:val="00877F73"/>
    <w:rsid w:val="008872B7"/>
    <w:rsid w:val="008901E3"/>
    <w:rsid w:val="00896956"/>
    <w:rsid w:val="008C1343"/>
    <w:rsid w:val="008E06DD"/>
    <w:rsid w:val="008E2CD3"/>
    <w:rsid w:val="009021A8"/>
    <w:rsid w:val="0091066F"/>
    <w:rsid w:val="00914440"/>
    <w:rsid w:val="00944846"/>
    <w:rsid w:val="0094678D"/>
    <w:rsid w:val="009469B5"/>
    <w:rsid w:val="0095444F"/>
    <w:rsid w:val="00957C5E"/>
    <w:rsid w:val="0097532A"/>
    <w:rsid w:val="00982FC9"/>
    <w:rsid w:val="00985074"/>
    <w:rsid w:val="0099022C"/>
    <w:rsid w:val="009B2192"/>
    <w:rsid w:val="009C311E"/>
    <w:rsid w:val="00A00CE5"/>
    <w:rsid w:val="00A07B9B"/>
    <w:rsid w:val="00A15766"/>
    <w:rsid w:val="00A22BBA"/>
    <w:rsid w:val="00A2354D"/>
    <w:rsid w:val="00A23747"/>
    <w:rsid w:val="00A3097F"/>
    <w:rsid w:val="00A326F8"/>
    <w:rsid w:val="00A66819"/>
    <w:rsid w:val="00AA0142"/>
    <w:rsid w:val="00AB03F7"/>
    <w:rsid w:val="00AC5ABD"/>
    <w:rsid w:val="00AD0F31"/>
    <w:rsid w:val="00AE7073"/>
    <w:rsid w:val="00B02AAE"/>
    <w:rsid w:val="00B32873"/>
    <w:rsid w:val="00B34024"/>
    <w:rsid w:val="00B418DC"/>
    <w:rsid w:val="00B55E46"/>
    <w:rsid w:val="00B705F7"/>
    <w:rsid w:val="00B7641F"/>
    <w:rsid w:val="00B8745D"/>
    <w:rsid w:val="00BC2342"/>
    <w:rsid w:val="00BC3C04"/>
    <w:rsid w:val="00C13BDC"/>
    <w:rsid w:val="00C40050"/>
    <w:rsid w:val="00C41B84"/>
    <w:rsid w:val="00C822D7"/>
    <w:rsid w:val="00C870C7"/>
    <w:rsid w:val="00C9212B"/>
    <w:rsid w:val="00CB2125"/>
    <w:rsid w:val="00CB42AE"/>
    <w:rsid w:val="00CC0E65"/>
    <w:rsid w:val="00CC684E"/>
    <w:rsid w:val="00CD72C1"/>
    <w:rsid w:val="00CE79F8"/>
    <w:rsid w:val="00CF5292"/>
    <w:rsid w:val="00D05926"/>
    <w:rsid w:val="00D30876"/>
    <w:rsid w:val="00D3282E"/>
    <w:rsid w:val="00D47CDC"/>
    <w:rsid w:val="00D5401C"/>
    <w:rsid w:val="00D670BA"/>
    <w:rsid w:val="00D815A9"/>
    <w:rsid w:val="00D844DD"/>
    <w:rsid w:val="00D84FA7"/>
    <w:rsid w:val="00DD45E0"/>
    <w:rsid w:val="00DE4314"/>
    <w:rsid w:val="00DF152B"/>
    <w:rsid w:val="00E0188D"/>
    <w:rsid w:val="00E1646D"/>
    <w:rsid w:val="00E172E8"/>
    <w:rsid w:val="00E22B42"/>
    <w:rsid w:val="00E92E99"/>
    <w:rsid w:val="00E96277"/>
    <w:rsid w:val="00EB5BF6"/>
    <w:rsid w:val="00EE67AF"/>
    <w:rsid w:val="00EF6C5B"/>
    <w:rsid w:val="00F22873"/>
    <w:rsid w:val="00F32A26"/>
    <w:rsid w:val="00F33E31"/>
    <w:rsid w:val="00F4210D"/>
    <w:rsid w:val="00F571C1"/>
    <w:rsid w:val="00F75090"/>
    <w:rsid w:val="00F92C9E"/>
    <w:rsid w:val="00F96278"/>
    <w:rsid w:val="00FD272A"/>
    <w:rsid w:val="00FE49E0"/>
    <w:rsid w:val="00FF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1A0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8D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8D4"/>
    <w:pPr>
      <w:ind w:left="708"/>
    </w:pPr>
    <w:rPr>
      <w:rFonts w:ascii="Times" w:eastAsia="ヒラギノ角ゴ Pro W3" w:hAnsi="Times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962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2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2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2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7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4134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43</Words>
  <Characters>1290</Characters>
  <Application>Microsoft Office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arolinska Insitutet</Company>
  <LinksUpToDate>false</LinksUpToDate>
  <CharactersWithSpaces>15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las Dennermalm</dc:creator>
  <cp:lastModifiedBy>Nicklas Dennermalm</cp:lastModifiedBy>
  <cp:revision>10</cp:revision>
  <cp:lastPrinted>2021-04-19T12:01:00Z</cp:lastPrinted>
  <dcterms:created xsi:type="dcterms:W3CDTF">2021-04-19T16:35:00Z</dcterms:created>
  <dcterms:modified xsi:type="dcterms:W3CDTF">2021-04-20T16:11:00Z</dcterms:modified>
</cp:coreProperties>
</file>